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5, Table S3: </w:t>
      </w:r>
      <w:r>
        <w:rPr>
          <w:rFonts w:cs="Times New Roman" w:ascii="Times New Roman" w:hAnsi="Times New Roman"/>
          <w:b/>
        </w:rPr>
        <w:t>MRSA colonization status of rat nares 3 days after instillation of USA300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35050</wp:posOffset>
                </wp:positionH>
                <wp:positionV relativeFrom="paragraph">
                  <wp:posOffset>244475</wp:posOffset>
                </wp:positionV>
                <wp:extent cx="2354580" cy="2287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4580" cy="2287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620"/>
                            </w:tblGrid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eastAsia="en-IN" w:bidi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eastAsia="en-IN" w:bidi="en-US"/>
                                    </w:rPr>
                                    <w:t>CFU (Range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eastAsia="en-IN" w:bidi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eastAsia="en-IN" w:bidi="en-US"/>
                                    </w:rPr>
                                    <w:t>No. of Ra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0 to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0 to 1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00 to 1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000 to 1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0000 to 10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100000 to 10000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lang w:bidi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5.4pt;height:180.1pt;mso-wrap-distance-left:9pt;mso-wrap-distance-right:9pt;mso-wrap-distance-top:0pt;mso-wrap-distance-bottom:0pt;margin-top:19.25pt;mso-position-vertical-relative:text;margin-left:81.5pt;mso-position-horizontal-relative:page">
                <v:fill opacity="0f"/>
                <v:textbox inset="0in,0in,0in,0in">
                  <w:txbxContent>
                    <w:tbl>
                      <w:tblPr>
                        <w:tblW w:w="37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620"/>
                      </w:tblGrid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lang w:eastAsia="en-IN" w:bidi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eastAsia="en-IN" w:bidi="en-US"/>
                              </w:rPr>
                              <w:t>CFU (Range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  <w:color w:val="000000"/>
                                <w:lang w:eastAsia="en-IN" w:bidi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eastAsia="en-IN" w:bidi="en-US"/>
                              </w:rPr>
                              <w:t>No. of Rats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0 to1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0 to 1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00 to 1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000 to 10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0000 to 1000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20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100000 to 100000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Cs/>
                                <w:color w:val="000000"/>
                                <w:lang w:bidi="en-US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lang w:bidi="en-US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1:53:00Z</dcterms:created>
  <dc:creator>Gangagen-pc</dc:creator>
  <dc:description/>
  <cp:keywords/>
  <dc:language>en-US</dc:language>
  <cp:lastModifiedBy>Sanjeev</cp:lastModifiedBy>
  <dcterms:modified xsi:type="dcterms:W3CDTF">2011-08-30T06:39:00Z</dcterms:modified>
  <cp:revision>7</cp:revision>
  <dc:subject/>
  <dc:title/>
</cp:coreProperties>
</file>